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F3C15" w14:textId="0F622C02" w:rsidR="002D1646" w:rsidRDefault="006305B9" w:rsidP="002D1646">
      <w:pPr>
        <w:spacing w:after="0" w:line="276" w:lineRule="auto"/>
        <w:jc w:val="center"/>
        <w:rPr>
          <w:rFonts w:ascii="Verdana" w:hAnsi="Verdana"/>
          <w:b/>
          <w:sz w:val="20"/>
          <w:szCs w:val="20"/>
        </w:rPr>
      </w:pPr>
      <w:r w:rsidRPr="00270136">
        <w:rPr>
          <w:noProof/>
        </w:rPr>
        <w:drawing>
          <wp:anchor distT="0" distB="0" distL="114300" distR="114300" simplePos="0" relativeHeight="251661312" behindDoc="0" locked="0" layoutInCell="1" allowOverlap="1" wp14:anchorId="6ECD884B" wp14:editId="38065FC1">
            <wp:simplePos x="0" y="0"/>
            <wp:positionH relativeFrom="column">
              <wp:posOffset>-372110</wp:posOffset>
            </wp:positionH>
            <wp:positionV relativeFrom="paragraph">
              <wp:posOffset>-787400</wp:posOffset>
            </wp:positionV>
            <wp:extent cx="1437005" cy="609600"/>
            <wp:effectExtent l="0" t="0" r="0" b="0"/>
            <wp:wrapNone/>
            <wp:docPr id="489120444" name="Picture 489120444" descr="http://assets.manchester.ac.uk/logos/hi-res/TAB_UNI_MAIN_logo/White_backgrounds/TAB_col_white_backgrou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assets.manchester.ac.uk/logos/hi-res/TAB_UNI_MAIN_logo/White_backgrounds/TAB_col_white_backgroun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005" cy="60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0136">
        <w:rPr>
          <w:noProof/>
        </w:rPr>
        <w:drawing>
          <wp:anchor distT="0" distB="0" distL="114300" distR="114300" simplePos="0" relativeHeight="251659264" behindDoc="0" locked="0" layoutInCell="1" allowOverlap="1" wp14:anchorId="5B4EF985" wp14:editId="4FDC2717">
            <wp:simplePos x="0" y="0"/>
            <wp:positionH relativeFrom="column">
              <wp:posOffset>5147310</wp:posOffset>
            </wp:positionH>
            <wp:positionV relativeFrom="paragraph">
              <wp:posOffset>-868045</wp:posOffset>
            </wp:positionV>
            <wp:extent cx="1318260" cy="762000"/>
            <wp:effectExtent l="0" t="0" r="0" b="0"/>
            <wp:wrapNone/>
            <wp:docPr id="741505421" name="Picture 7415054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ECH logo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826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148026" w14:textId="029D20C6" w:rsidR="00495454" w:rsidRPr="00022531" w:rsidRDefault="00495454" w:rsidP="00495454">
      <w:pPr>
        <w:spacing w:after="0" w:line="360" w:lineRule="auto"/>
        <w:jc w:val="center"/>
        <w:rPr>
          <w:b/>
          <w:bCs/>
          <w:sz w:val="24"/>
          <w:szCs w:val="24"/>
        </w:rPr>
      </w:pPr>
      <w:r w:rsidRPr="00022531">
        <w:rPr>
          <w:b/>
          <w:bCs/>
          <w:sz w:val="24"/>
          <w:szCs w:val="24"/>
        </w:rPr>
        <w:t>Safer Patients Empowered to Engage and Communicate about Health (SPEECH) in primary care: a feasibility study and process evaluation of an intervention for older people with multiple long-term conditions (multimorbidity)</w:t>
      </w:r>
    </w:p>
    <w:p w14:paraId="5984FA2F" w14:textId="75885F6C" w:rsidR="00495454" w:rsidRDefault="00495454" w:rsidP="00495454">
      <w:pPr>
        <w:spacing w:line="360" w:lineRule="auto"/>
      </w:pPr>
    </w:p>
    <w:p w14:paraId="5D7EC8BF" w14:textId="0FC80A42" w:rsidR="00495454" w:rsidRPr="00022531" w:rsidRDefault="00495454" w:rsidP="00495454">
      <w:pPr>
        <w:spacing w:after="0" w:line="360" w:lineRule="auto"/>
        <w:rPr>
          <w:sz w:val="24"/>
          <w:szCs w:val="24"/>
          <w:vertAlign w:val="superscript"/>
        </w:rPr>
      </w:pPr>
      <w:r w:rsidRPr="00022531">
        <w:rPr>
          <w:sz w:val="24"/>
          <w:szCs w:val="24"/>
        </w:rPr>
        <w:t>Rebecca Goulding</w:t>
      </w:r>
      <w:r w:rsidRPr="00022531">
        <w:rPr>
          <w:rFonts w:cstheme="minorHAnsi"/>
          <w:sz w:val="24"/>
          <w:szCs w:val="24"/>
        </w:rPr>
        <w:t>^</w:t>
      </w:r>
      <w:r w:rsidRPr="00022531">
        <w:rPr>
          <w:sz w:val="24"/>
          <w:szCs w:val="24"/>
        </w:rPr>
        <w:t>*, Kelly Birtwell</w:t>
      </w:r>
      <w:r w:rsidRPr="00022531">
        <w:rPr>
          <w:sz w:val="24"/>
          <w:szCs w:val="24"/>
          <w:vertAlign w:val="superscript"/>
        </w:rPr>
        <w:t>1</w:t>
      </w:r>
      <w:r w:rsidRPr="00022531">
        <w:rPr>
          <w:rFonts w:cstheme="minorHAnsi"/>
          <w:sz w:val="24"/>
          <w:szCs w:val="24"/>
        </w:rPr>
        <w:t>^</w:t>
      </w:r>
      <w:r w:rsidRPr="00022531">
        <w:rPr>
          <w:sz w:val="24"/>
          <w:szCs w:val="24"/>
        </w:rPr>
        <w:t xml:space="preserve">, Mark Hann, Sarah Peters, Harm van </w:t>
      </w:r>
      <w:proofErr w:type="spellStart"/>
      <w:r w:rsidRPr="00022531">
        <w:rPr>
          <w:sz w:val="24"/>
          <w:szCs w:val="24"/>
        </w:rPr>
        <w:t>Marwijk</w:t>
      </w:r>
      <w:proofErr w:type="spellEnd"/>
      <w:r w:rsidRPr="00022531">
        <w:rPr>
          <w:sz w:val="24"/>
          <w:szCs w:val="24"/>
        </w:rPr>
        <w:t>, Peter Bowe</w:t>
      </w:r>
      <w:r>
        <w:rPr>
          <w:sz w:val="24"/>
          <w:szCs w:val="24"/>
        </w:rPr>
        <w:t>r.</w:t>
      </w:r>
      <w:r w:rsidR="006305B9" w:rsidRPr="006305B9">
        <w:rPr>
          <w:noProof/>
        </w:rPr>
        <w:t xml:space="preserve"> </w:t>
      </w:r>
    </w:p>
    <w:p w14:paraId="63E821E6" w14:textId="77777777" w:rsidR="00495454" w:rsidRPr="00022531" w:rsidRDefault="00495454" w:rsidP="00495454">
      <w:pPr>
        <w:spacing w:after="0" w:line="360" w:lineRule="auto"/>
        <w:rPr>
          <w:sz w:val="24"/>
          <w:szCs w:val="24"/>
        </w:rPr>
      </w:pPr>
      <w:r w:rsidRPr="00022531">
        <w:rPr>
          <w:rFonts w:cstheme="minorHAnsi"/>
          <w:sz w:val="24"/>
          <w:szCs w:val="24"/>
        </w:rPr>
        <w:t>^ Joint first authors</w:t>
      </w:r>
    </w:p>
    <w:p w14:paraId="5B695E94" w14:textId="77777777" w:rsidR="00495454" w:rsidRPr="00022531" w:rsidRDefault="00495454" w:rsidP="00495454">
      <w:pPr>
        <w:spacing w:after="0" w:line="360" w:lineRule="auto"/>
        <w:rPr>
          <w:sz w:val="24"/>
          <w:szCs w:val="24"/>
        </w:rPr>
      </w:pPr>
      <w:r w:rsidRPr="00022531">
        <w:rPr>
          <w:sz w:val="24"/>
          <w:szCs w:val="24"/>
        </w:rPr>
        <w:t>*Corresponding author</w:t>
      </w:r>
      <w:r>
        <w:rPr>
          <w:sz w:val="24"/>
          <w:szCs w:val="24"/>
        </w:rPr>
        <w:t>s: Rebecca.goulding@manchester.ac.uk; Kelly.birtwell@manchester.ac.uk</w:t>
      </w:r>
    </w:p>
    <w:p w14:paraId="1F5D4C50" w14:textId="77777777" w:rsidR="00495454" w:rsidRDefault="00495454" w:rsidP="002D1646">
      <w:pPr>
        <w:pBdr>
          <w:bottom w:val="single" w:sz="12" w:space="1" w:color="auto"/>
        </w:pBdr>
        <w:spacing w:after="0" w:line="276" w:lineRule="auto"/>
        <w:jc w:val="center"/>
        <w:rPr>
          <w:rFonts w:ascii="Verdana" w:hAnsi="Verdana"/>
          <w:b/>
          <w:sz w:val="20"/>
          <w:szCs w:val="20"/>
        </w:rPr>
      </w:pPr>
    </w:p>
    <w:p w14:paraId="5C053C03" w14:textId="77777777" w:rsidR="00644207" w:rsidRPr="00043919" w:rsidRDefault="00644207" w:rsidP="002D1646">
      <w:pPr>
        <w:spacing w:after="0" w:line="276" w:lineRule="auto"/>
        <w:jc w:val="center"/>
        <w:rPr>
          <w:rFonts w:ascii="Verdana" w:hAnsi="Verdana"/>
          <w:b/>
          <w:sz w:val="20"/>
          <w:szCs w:val="20"/>
        </w:rPr>
      </w:pPr>
    </w:p>
    <w:p w14:paraId="3AB0D522" w14:textId="77777777" w:rsidR="002D1646" w:rsidRPr="00043919" w:rsidRDefault="002D1646" w:rsidP="002D1646">
      <w:pPr>
        <w:spacing w:after="0" w:line="276" w:lineRule="auto"/>
        <w:jc w:val="center"/>
        <w:rPr>
          <w:rFonts w:ascii="Verdana" w:hAnsi="Verdana"/>
          <w:b/>
          <w:sz w:val="20"/>
          <w:szCs w:val="20"/>
        </w:rPr>
      </w:pPr>
    </w:p>
    <w:p w14:paraId="2CED5B96" w14:textId="77777777" w:rsidR="002D1646" w:rsidRPr="006B0295" w:rsidRDefault="002D1646" w:rsidP="002D1646">
      <w:pPr>
        <w:spacing w:after="0" w:line="276" w:lineRule="auto"/>
        <w:jc w:val="center"/>
        <w:rPr>
          <w:rFonts w:ascii="Verdana" w:hAnsi="Verdana"/>
          <w:b/>
        </w:rPr>
      </w:pPr>
      <w:r w:rsidRPr="006B0295">
        <w:rPr>
          <w:rFonts w:ascii="Verdana" w:hAnsi="Verdana"/>
          <w:b/>
        </w:rPr>
        <w:t>Improving patient safety and communication</w:t>
      </w:r>
    </w:p>
    <w:p w14:paraId="28DF41FD" w14:textId="77777777" w:rsidR="002D1646" w:rsidRPr="006B0295" w:rsidRDefault="002D1646" w:rsidP="002D1646">
      <w:pPr>
        <w:spacing w:after="0" w:line="276" w:lineRule="auto"/>
        <w:jc w:val="center"/>
        <w:rPr>
          <w:rFonts w:ascii="Verdana" w:hAnsi="Verdana"/>
          <w:sz w:val="20"/>
          <w:szCs w:val="20"/>
        </w:rPr>
      </w:pPr>
    </w:p>
    <w:p w14:paraId="17F35F1B" w14:textId="77777777" w:rsidR="002D1646" w:rsidRPr="006B0295" w:rsidRDefault="002D1646" w:rsidP="002D1646">
      <w:pPr>
        <w:spacing w:after="0" w:line="276" w:lineRule="auto"/>
        <w:jc w:val="center"/>
        <w:rPr>
          <w:rFonts w:ascii="Verdana" w:hAnsi="Verdana"/>
          <w:sz w:val="20"/>
          <w:szCs w:val="20"/>
        </w:rPr>
      </w:pPr>
      <w:r w:rsidRPr="006B0295">
        <w:rPr>
          <w:rFonts w:ascii="Verdana" w:hAnsi="Verdana"/>
          <w:sz w:val="20"/>
          <w:szCs w:val="20"/>
        </w:rPr>
        <w:t>Participant ID _______________</w:t>
      </w:r>
    </w:p>
    <w:p w14:paraId="478C2A07" w14:textId="77777777" w:rsidR="002D1646" w:rsidRDefault="002D1646" w:rsidP="002D1646">
      <w:pPr>
        <w:spacing w:after="0" w:line="276" w:lineRule="auto"/>
      </w:pPr>
    </w:p>
    <w:p w14:paraId="24B76ED8" w14:textId="77777777" w:rsidR="002D1646" w:rsidRDefault="002D1646" w:rsidP="002D1646">
      <w:pPr>
        <w:spacing w:after="0" w:line="276" w:lineRule="auto"/>
      </w:pPr>
    </w:p>
    <w:tbl>
      <w:tblPr>
        <w:tblStyle w:val="TableGrid"/>
        <w:tblW w:w="9639" w:type="dxa"/>
        <w:tblInd w:w="-5" w:type="dxa"/>
        <w:shd w:val="clear" w:color="auto" w:fill="000000" w:themeFill="text1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639"/>
      </w:tblGrid>
      <w:tr w:rsidR="002D1646" w:rsidRPr="000D4C57" w14:paraId="027EC4F9" w14:textId="77777777" w:rsidTr="00052B1E">
        <w:tc>
          <w:tcPr>
            <w:tcW w:w="9639" w:type="dxa"/>
            <w:shd w:val="clear" w:color="auto" w:fill="000000" w:themeFill="text1"/>
          </w:tcPr>
          <w:p w14:paraId="2C242A7D" w14:textId="5E0A571D" w:rsidR="002D1646" w:rsidRPr="006B34EA" w:rsidRDefault="002D1646" w:rsidP="00052B1E">
            <w:pPr>
              <w:pStyle w:val="NoSpacing"/>
              <w:rPr>
                <w:rFonts w:ascii="Verdana" w:hAnsi="Verdana" w:cs="Arial"/>
                <w:b/>
                <w:sz w:val="22"/>
                <w:szCs w:val="22"/>
              </w:rPr>
            </w:pPr>
            <w:r>
              <w:rPr>
                <w:rFonts w:ascii="Verdana" w:hAnsi="Verdana" w:cs="Arial"/>
                <w:b/>
                <w:sz w:val="22"/>
                <w:szCs w:val="22"/>
              </w:rPr>
              <w:t>PATIENT PROFORMA</w:t>
            </w:r>
          </w:p>
        </w:tc>
      </w:tr>
    </w:tbl>
    <w:p w14:paraId="0023E934" w14:textId="77777777" w:rsidR="002D1646" w:rsidRPr="002D1646" w:rsidRDefault="002D1646" w:rsidP="002D1646">
      <w:pPr>
        <w:spacing w:after="0" w:line="276" w:lineRule="auto"/>
        <w:rPr>
          <w:rFonts w:ascii="Verdana" w:hAnsi="Verdana"/>
          <w:b/>
          <w:bCs/>
          <w:sz w:val="20"/>
          <w:szCs w:val="20"/>
        </w:rPr>
      </w:pPr>
    </w:p>
    <w:p w14:paraId="30A80E57" w14:textId="711D4D0F" w:rsidR="0075227E" w:rsidRDefault="0075227E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The following questions ask you about your </w:t>
      </w:r>
      <w:r w:rsidR="003C21EF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view on and 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use of the materials we provided to you at the beginning of the study</w:t>
      </w:r>
    </w:p>
    <w:p w14:paraId="0C22265F" w14:textId="77777777" w:rsidR="0057439E" w:rsidRDefault="0057439E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6D0F07C5" w14:textId="77777777" w:rsidR="002D1646" w:rsidRPr="002D1646" w:rsidRDefault="002D1646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2AAE1EAC" w14:textId="4C9FCFBA" w:rsidR="0075227E" w:rsidRDefault="00BC0D21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1.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Did you read the booklet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‘How to get the most out of your General Practice’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?</w:t>
      </w:r>
    </w:p>
    <w:p w14:paraId="238A1C81" w14:textId="77777777" w:rsidR="005D0A32" w:rsidRPr="005D0A32" w:rsidRDefault="005D0A32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21BA927C" w14:textId="4FF3D6C2" w:rsidR="0075227E" w:rsidRPr="002D1646" w:rsidRDefault="0075227E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Not at all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Once 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A few times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Many times</w:t>
      </w:r>
    </w:p>
    <w:p w14:paraId="4C057015" w14:textId="1DD0C57C" w:rsidR="00DF4261" w:rsidRPr="005D0A32" w:rsidRDefault="00DF4261" w:rsidP="00C80898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6D34F71E" w14:textId="77777777" w:rsidR="005D0A32" w:rsidRPr="002D1646" w:rsidRDefault="005D0A32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053910CA" w14:textId="26E30672" w:rsidR="00C80898" w:rsidRPr="00331E50" w:rsidRDefault="00BC0D21" w:rsidP="00C80898">
      <w:pPr>
        <w:spacing w:after="0" w:line="276" w:lineRule="auto"/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</w:pPr>
      <w:r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 xml:space="preserve">2. </w:t>
      </w:r>
      <w:r w:rsidR="005646D7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>I found</w:t>
      </w:r>
      <w:r w:rsidR="00C80898" w:rsidRPr="00331E50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 xml:space="preserve"> the booklet easy to understand</w:t>
      </w:r>
    </w:p>
    <w:p w14:paraId="7945CD20" w14:textId="77777777" w:rsidR="00C80898" w:rsidRPr="00331E50" w:rsidRDefault="00C80898" w:rsidP="00C80898">
      <w:pPr>
        <w:spacing w:after="0" w:line="276" w:lineRule="auto"/>
        <w:rPr>
          <w:rFonts w:ascii="Verdana" w:hAnsi="Verdana"/>
          <w:color w:val="000000" w:themeColor="text1"/>
          <w:sz w:val="10"/>
          <w:szCs w:val="10"/>
          <w:highlight w:val="yellow"/>
          <w:shd w:val="clear" w:color="auto" w:fill="FFFFFF"/>
        </w:rPr>
      </w:pPr>
    </w:p>
    <w:p w14:paraId="05DB4A3A" w14:textId="228A0C7F" w:rsidR="00C80898" w:rsidRPr="00331E50" w:rsidRDefault="00C80898" w:rsidP="00C80898">
      <w:pPr>
        <w:spacing w:after="0" w:line="276" w:lineRule="auto"/>
        <w:ind w:firstLine="720"/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</w:pPr>
      <w:r w:rsidRPr="00331E50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 xml:space="preserve">Strongly </w:t>
      </w:r>
      <w:r w:rsidR="005646D7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>a</w:t>
      </w:r>
      <w:r w:rsidRPr="00331E50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>gree</w:t>
      </w:r>
      <w:r w:rsidRPr="00331E50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ab/>
      </w:r>
      <w:proofErr w:type="spellStart"/>
      <w:r w:rsidRPr="00331E50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>Agree</w:t>
      </w:r>
      <w:proofErr w:type="spellEnd"/>
      <w:r w:rsidRPr="00331E50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ab/>
      </w:r>
      <w:r w:rsidRPr="00331E50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ab/>
        <w:t xml:space="preserve">No opinion </w:t>
      </w:r>
      <w:r w:rsidRPr="00331E50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ab/>
        <w:t>Disagree</w:t>
      </w:r>
      <w:r w:rsidRPr="00331E50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ab/>
        <w:t>Strongly disagree</w:t>
      </w:r>
    </w:p>
    <w:p w14:paraId="741CBBF2" w14:textId="77777777" w:rsidR="00C80898" w:rsidRPr="00C80898" w:rsidRDefault="00C80898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01F4ED38" w14:textId="77777777" w:rsidR="00C80898" w:rsidRDefault="00C80898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12B834F6" w14:textId="3F31A82D" w:rsidR="0075227E" w:rsidRDefault="00BC0D21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3.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think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the booklet </w:t>
      </w:r>
      <w:r w:rsidR="00C80898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s / will be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useful</w:t>
      </w:r>
    </w:p>
    <w:p w14:paraId="6D0B395F" w14:textId="77777777" w:rsidR="005D0A32" w:rsidRPr="005D0A32" w:rsidRDefault="005D0A32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6CB362E1" w14:textId="4DCF4B21" w:rsidR="0075227E" w:rsidRPr="002D1646" w:rsidRDefault="0075227E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pinion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2F179EA8" w14:textId="23F92845" w:rsidR="00DF4261" w:rsidRPr="005D0A32" w:rsidRDefault="00DF4261" w:rsidP="002D1646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288AA7F9" w14:textId="77777777" w:rsidR="005D0A32" w:rsidRPr="002D1646" w:rsidRDefault="005D0A32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305F0417" w14:textId="6F0D8E34" w:rsidR="00DF4261" w:rsidRDefault="00BC0D21" w:rsidP="002D1646">
      <w:pPr>
        <w:spacing w:after="0" w:line="276" w:lineRule="auto"/>
        <w:rPr>
          <w:rFonts w:ascii="Verdana" w:eastAsia="Calibri" w:hAnsi="Verdana"/>
          <w:bCs/>
          <w:iCs/>
          <w:sz w:val="20"/>
          <w:szCs w:val="20"/>
        </w:rPr>
      </w:pP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3a. </w:t>
      </w:r>
      <w:r w:rsidR="00DF4261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 found section </w:t>
      </w:r>
      <w:r w:rsidR="00C80898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1 of the booklet </w:t>
      </w:r>
      <w:r w:rsidR="00DF4261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n </w:t>
      </w:r>
      <w:r w:rsidR="00C80898">
        <w:rPr>
          <w:rFonts w:ascii="Verdana" w:hAnsi="Verdana"/>
          <w:color w:val="000000"/>
          <w:sz w:val="20"/>
          <w:szCs w:val="20"/>
          <w:shd w:val="clear" w:color="auto" w:fill="FFFFFF"/>
        </w:rPr>
        <w:t>'</w:t>
      </w:r>
      <w:r w:rsidR="00DF4261" w:rsidRPr="002D1646">
        <w:rPr>
          <w:rFonts w:ascii="Verdana" w:eastAsia="Calibri" w:hAnsi="Verdana"/>
          <w:bCs/>
          <w:iCs/>
          <w:sz w:val="20"/>
          <w:szCs w:val="20"/>
        </w:rPr>
        <w:t>Information about staff and services</w:t>
      </w:r>
      <w:r w:rsidR="00C80898">
        <w:rPr>
          <w:rFonts w:ascii="Verdana" w:eastAsia="Calibri" w:hAnsi="Verdana"/>
          <w:bCs/>
          <w:iCs/>
          <w:sz w:val="20"/>
          <w:szCs w:val="20"/>
        </w:rPr>
        <w:t>’</w:t>
      </w:r>
      <w:r w:rsidR="00DF4261" w:rsidRPr="002D1646">
        <w:rPr>
          <w:rFonts w:ascii="Verdana" w:eastAsia="Calibri" w:hAnsi="Verdana"/>
          <w:bCs/>
          <w:iCs/>
          <w:sz w:val="20"/>
          <w:szCs w:val="20"/>
        </w:rPr>
        <w:t xml:space="preserve"> useful</w:t>
      </w:r>
    </w:p>
    <w:p w14:paraId="6BC8B770" w14:textId="77777777" w:rsidR="005D0A32" w:rsidRPr="005D0A32" w:rsidRDefault="005D0A32" w:rsidP="002D1646">
      <w:pPr>
        <w:spacing w:after="0" w:line="276" w:lineRule="auto"/>
        <w:rPr>
          <w:rFonts w:ascii="Verdana" w:eastAsia="Calibri" w:hAnsi="Verdana"/>
          <w:bCs/>
          <w:iCs/>
          <w:sz w:val="10"/>
          <w:szCs w:val="10"/>
        </w:rPr>
      </w:pPr>
    </w:p>
    <w:p w14:paraId="482CA0BA" w14:textId="2C61D321" w:rsidR="00DF4261" w:rsidRPr="002D1646" w:rsidRDefault="00DF4261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pinion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731ED489" w14:textId="6A5ACB2E" w:rsidR="00DF4261" w:rsidRPr="005D0A32" w:rsidRDefault="00DF4261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383187BE" w14:textId="77777777" w:rsidR="005D0A32" w:rsidRPr="002D1646" w:rsidRDefault="005D0A32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00CC8B3A" w14:textId="76154225" w:rsidR="00DF4261" w:rsidRDefault="00BC0D21" w:rsidP="002D1646">
      <w:pPr>
        <w:spacing w:after="0" w:line="276" w:lineRule="auto"/>
        <w:rPr>
          <w:rFonts w:ascii="Verdana" w:eastAsia="Calibri" w:hAnsi="Verdana"/>
          <w:bCs/>
          <w:iCs/>
          <w:sz w:val="20"/>
          <w:szCs w:val="20"/>
        </w:rPr>
      </w:pP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3b. </w:t>
      </w:r>
      <w:r w:rsidR="00DF4261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 found section </w:t>
      </w:r>
      <w:r w:rsidR="00C80898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2 of the booklet </w:t>
      </w:r>
      <w:r w:rsidR="00DF4261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n </w:t>
      </w:r>
      <w:r w:rsidR="00C80898">
        <w:rPr>
          <w:rFonts w:ascii="Verdana" w:hAnsi="Verdana"/>
          <w:color w:val="000000"/>
          <w:sz w:val="20"/>
          <w:szCs w:val="20"/>
          <w:shd w:val="clear" w:color="auto" w:fill="FFFFFF"/>
        </w:rPr>
        <w:t>‘</w:t>
      </w:r>
      <w:r w:rsidR="003C21EF" w:rsidRPr="002D1646">
        <w:rPr>
          <w:rFonts w:ascii="Verdana" w:eastAsia="Calibri" w:hAnsi="Verdana"/>
          <w:bCs/>
          <w:iCs/>
          <w:sz w:val="20"/>
          <w:szCs w:val="20"/>
        </w:rPr>
        <w:t>Skills to prepare and explain</w:t>
      </w:r>
      <w:r w:rsidR="00C80898">
        <w:rPr>
          <w:rFonts w:ascii="Verdana" w:eastAsia="Calibri" w:hAnsi="Verdana"/>
          <w:bCs/>
          <w:iCs/>
          <w:sz w:val="20"/>
          <w:szCs w:val="20"/>
        </w:rPr>
        <w:t>’</w:t>
      </w:r>
      <w:r w:rsidR="00DF4261" w:rsidRPr="002D1646">
        <w:rPr>
          <w:rFonts w:ascii="Verdana" w:eastAsia="Calibri" w:hAnsi="Verdana"/>
          <w:bCs/>
          <w:iCs/>
          <w:sz w:val="20"/>
          <w:szCs w:val="20"/>
        </w:rPr>
        <w:t xml:space="preserve"> useful</w:t>
      </w:r>
    </w:p>
    <w:p w14:paraId="34C02910" w14:textId="77777777" w:rsidR="005D0A32" w:rsidRPr="005D0A32" w:rsidRDefault="005D0A32" w:rsidP="002D1646">
      <w:pPr>
        <w:spacing w:after="0" w:line="276" w:lineRule="auto"/>
        <w:rPr>
          <w:rFonts w:ascii="Verdana" w:eastAsia="Calibri" w:hAnsi="Verdana"/>
          <w:bCs/>
          <w:iCs/>
          <w:sz w:val="10"/>
          <w:szCs w:val="10"/>
        </w:rPr>
      </w:pPr>
    </w:p>
    <w:p w14:paraId="4205E27F" w14:textId="0FBA8A77" w:rsidR="00DF4261" w:rsidRPr="002D1646" w:rsidRDefault="00DF4261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pinion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76CF0557" w14:textId="5F314A4E" w:rsidR="00DF4261" w:rsidRPr="005D0A32" w:rsidRDefault="00DF4261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00FC7AB7" w14:textId="77777777" w:rsidR="005D0A32" w:rsidRPr="002D1646" w:rsidRDefault="005D0A32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7F0CD2C9" w14:textId="28977CF4" w:rsidR="00DF4261" w:rsidRDefault="00BC0D21" w:rsidP="002D1646">
      <w:pPr>
        <w:spacing w:after="0" w:line="276" w:lineRule="auto"/>
        <w:rPr>
          <w:rFonts w:ascii="Verdana" w:eastAsia="Calibri" w:hAnsi="Verdana"/>
          <w:bCs/>
          <w:iCs/>
          <w:sz w:val="20"/>
          <w:szCs w:val="20"/>
        </w:rPr>
      </w:pP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3c. </w:t>
      </w:r>
      <w:r w:rsidR="00DF4261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 found section </w:t>
      </w:r>
      <w:r w:rsidR="00C80898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3 of the booklet </w:t>
      </w:r>
      <w:r w:rsidR="00DF4261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n </w:t>
      </w:r>
      <w:r w:rsidR="00C80898">
        <w:rPr>
          <w:rFonts w:ascii="Verdana" w:hAnsi="Verdana"/>
          <w:color w:val="000000"/>
          <w:sz w:val="20"/>
          <w:szCs w:val="20"/>
          <w:shd w:val="clear" w:color="auto" w:fill="FFFFFF"/>
        </w:rPr>
        <w:t>‘</w:t>
      </w:r>
      <w:r w:rsidR="003C21EF" w:rsidRPr="002D1646">
        <w:rPr>
          <w:rFonts w:ascii="Verdana" w:eastAsia="Calibri" w:hAnsi="Verdana"/>
          <w:bCs/>
          <w:iCs/>
          <w:sz w:val="20"/>
          <w:szCs w:val="20"/>
        </w:rPr>
        <w:t>Confidence to speak up and ask</w:t>
      </w:r>
      <w:r w:rsidR="00C80898">
        <w:rPr>
          <w:rFonts w:ascii="Verdana" w:eastAsia="Calibri" w:hAnsi="Verdana"/>
          <w:bCs/>
          <w:iCs/>
          <w:sz w:val="20"/>
          <w:szCs w:val="20"/>
        </w:rPr>
        <w:t>’</w:t>
      </w:r>
      <w:r w:rsidR="00DF4261" w:rsidRPr="002D1646">
        <w:rPr>
          <w:rFonts w:ascii="Verdana" w:eastAsia="Calibri" w:hAnsi="Verdana"/>
          <w:bCs/>
          <w:iCs/>
          <w:sz w:val="20"/>
          <w:szCs w:val="20"/>
        </w:rPr>
        <w:t xml:space="preserve"> useful</w:t>
      </w:r>
    </w:p>
    <w:p w14:paraId="118E1F18" w14:textId="77777777" w:rsidR="005D0A32" w:rsidRPr="005D0A32" w:rsidRDefault="005D0A32" w:rsidP="002D1646">
      <w:pPr>
        <w:spacing w:after="0" w:line="276" w:lineRule="auto"/>
        <w:rPr>
          <w:rFonts w:ascii="Verdana" w:eastAsia="Calibri" w:hAnsi="Verdana"/>
          <w:bCs/>
          <w:iCs/>
          <w:sz w:val="10"/>
          <w:szCs w:val="10"/>
        </w:rPr>
      </w:pPr>
    </w:p>
    <w:p w14:paraId="29FF76B6" w14:textId="02F8E840" w:rsidR="00DF4261" w:rsidRPr="002D1646" w:rsidRDefault="00DF4261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pinion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0067FCEF" w14:textId="70FC72ED" w:rsidR="00DF4261" w:rsidRPr="00C80898" w:rsidRDefault="00DF4261" w:rsidP="002D1646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1FD1F3FF" w14:textId="77777777" w:rsidR="005D0A32" w:rsidRPr="002D1646" w:rsidRDefault="005D0A32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70705222" w14:textId="54500193" w:rsidR="00C80898" w:rsidRDefault="00BC0D21" w:rsidP="00C80898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4.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Have you used </w:t>
      </w:r>
      <w:r>
        <w:rPr>
          <w:rFonts w:ascii="Verdana" w:hAnsi="Verdana"/>
          <w:color w:val="000000"/>
          <w:sz w:val="20"/>
          <w:szCs w:val="20"/>
          <w:shd w:val="clear" w:color="auto" w:fill="FFFFFF"/>
        </w:rPr>
        <w:t>an</w:t>
      </w:r>
      <w:r w:rsidR="008317E7">
        <w:rPr>
          <w:rFonts w:ascii="Verdana" w:hAnsi="Verdana"/>
          <w:color w:val="000000"/>
          <w:sz w:val="20"/>
          <w:szCs w:val="20"/>
          <w:shd w:val="clear" w:color="auto" w:fill="FFFFFF"/>
        </w:rPr>
        <w:t>y</w:t>
      </w: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of the information and suggestions from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the booklet</w:t>
      </w:r>
      <w:r w:rsidR="00C80898">
        <w:rPr>
          <w:rFonts w:ascii="Verdana" w:hAnsi="Verdana"/>
          <w:color w:val="000000"/>
          <w:sz w:val="20"/>
          <w:szCs w:val="20"/>
          <w:shd w:val="clear" w:color="auto" w:fill="FFFFFF"/>
        </w:rPr>
        <w:t>?</w:t>
      </w:r>
    </w:p>
    <w:p w14:paraId="200BC316" w14:textId="77777777" w:rsidR="00C80898" w:rsidRPr="00C80898" w:rsidRDefault="00C80898" w:rsidP="00C80898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7E47E9A5" w14:textId="77777777" w:rsidR="00C80898" w:rsidRPr="002D1646" w:rsidRDefault="00C80898" w:rsidP="00C80898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Not at all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Once 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A few times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Many times</w:t>
      </w:r>
    </w:p>
    <w:p w14:paraId="38C00967" w14:textId="77777777" w:rsidR="00C80898" w:rsidRPr="00C80898" w:rsidRDefault="00C80898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59AF7BF9" w14:textId="11A2F94A" w:rsidR="005D0A32" w:rsidRPr="002D1646" w:rsidRDefault="005D0A32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55C2D095" w14:textId="2B3860FB" w:rsidR="0075227E" w:rsidRDefault="00BC0D21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5.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 would use the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booklet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again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or in the future</w:t>
      </w:r>
    </w:p>
    <w:p w14:paraId="5AE2A22D" w14:textId="77777777" w:rsidR="005D0A32" w:rsidRPr="005D0A32" w:rsidRDefault="005D0A32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2B165532" w14:textId="73949F7C" w:rsidR="0075227E" w:rsidRPr="002D1646" w:rsidRDefault="0075227E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pinion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0FB99DAB" w14:textId="3C33F791" w:rsidR="0075227E" w:rsidRPr="005D0A32" w:rsidRDefault="0075227E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30AD5609" w14:textId="77777777" w:rsidR="005D0A32" w:rsidRPr="002D1646" w:rsidRDefault="005D0A32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190D47D8" w14:textId="28167404" w:rsidR="0075227E" w:rsidRDefault="00BC0D21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6.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 would recommend the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booklet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to other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people</w:t>
      </w:r>
    </w:p>
    <w:p w14:paraId="3AF390C4" w14:textId="77777777" w:rsidR="005D0A32" w:rsidRPr="005D0A32" w:rsidRDefault="005D0A32" w:rsidP="002D1646">
      <w:pPr>
        <w:spacing w:after="0" w:line="276" w:lineRule="auto"/>
        <w:rPr>
          <w:rFonts w:ascii="Verdana" w:hAnsi="Verdana"/>
          <w:b/>
          <w:bCs/>
          <w:sz w:val="10"/>
          <w:szCs w:val="10"/>
        </w:rPr>
      </w:pPr>
    </w:p>
    <w:p w14:paraId="12CF28D2" w14:textId="3F9EE28D" w:rsidR="0075227E" w:rsidRPr="002D1646" w:rsidRDefault="0075227E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pinion </w:t>
      </w:r>
      <w:r w:rsidR="00356B9B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031DDE5C" w14:textId="77777777" w:rsidR="006305B9" w:rsidRPr="006305B9" w:rsidRDefault="006305B9" w:rsidP="002D1646">
      <w:pPr>
        <w:spacing w:after="0" w:line="276" w:lineRule="auto"/>
        <w:rPr>
          <w:rFonts w:ascii="Verdana" w:eastAsia="Calibri" w:hAnsi="Verdana"/>
          <w:bCs/>
          <w:iCs/>
          <w:sz w:val="10"/>
          <w:szCs w:val="10"/>
        </w:rPr>
      </w:pPr>
    </w:p>
    <w:p w14:paraId="05363039" w14:textId="77777777" w:rsidR="006305B9" w:rsidRDefault="006305B9" w:rsidP="002D1646">
      <w:pPr>
        <w:spacing w:after="0" w:line="276" w:lineRule="auto"/>
        <w:rPr>
          <w:rFonts w:ascii="Verdana" w:eastAsia="Calibri" w:hAnsi="Verdana"/>
          <w:bCs/>
          <w:iCs/>
          <w:sz w:val="20"/>
          <w:szCs w:val="20"/>
        </w:rPr>
      </w:pPr>
    </w:p>
    <w:p w14:paraId="722FCCB4" w14:textId="3724354F" w:rsidR="0075227E" w:rsidRPr="002D1646" w:rsidRDefault="00BC0D21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>
        <w:rPr>
          <w:rFonts w:ascii="Verdana" w:eastAsia="Calibri" w:hAnsi="Verdana"/>
          <w:bCs/>
          <w:iCs/>
          <w:sz w:val="20"/>
          <w:szCs w:val="20"/>
        </w:rPr>
        <w:t xml:space="preserve">7. </w:t>
      </w:r>
      <w:r w:rsidR="0075227E" w:rsidRPr="002D1646">
        <w:rPr>
          <w:rFonts w:ascii="Verdana" w:eastAsia="Calibri" w:hAnsi="Verdana"/>
          <w:bCs/>
          <w:iCs/>
          <w:sz w:val="20"/>
          <w:szCs w:val="20"/>
        </w:rPr>
        <w:t>H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w many </w:t>
      </w:r>
      <w:r w:rsidR="005646D7">
        <w:rPr>
          <w:rFonts w:ascii="Verdana" w:hAnsi="Verdana"/>
          <w:color w:val="000000"/>
          <w:sz w:val="20"/>
          <w:szCs w:val="20"/>
          <w:shd w:val="clear" w:color="auto" w:fill="FFFFFF"/>
        </w:rPr>
        <w:t>appointments (</w:t>
      </w:r>
      <w:r w:rsidR="005F02A8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n-person or via telephone or video-call) have you had </w:t>
      </w:r>
      <w:r w:rsidR="003C21EF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with someone from your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</w:t>
      </w:r>
      <w:r w:rsidR="005F02A8">
        <w:rPr>
          <w:rFonts w:ascii="Verdana" w:hAnsi="Verdana"/>
          <w:color w:val="000000"/>
          <w:sz w:val="20"/>
          <w:szCs w:val="20"/>
          <w:shd w:val="clear" w:color="auto" w:fill="FFFFFF"/>
        </w:rPr>
        <w:t>G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eneral </w:t>
      </w:r>
      <w:r w:rsidR="005F02A8">
        <w:rPr>
          <w:rFonts w:ascii="Verdana" w:hAnsi="Verdana"/>
          <w:color w:val="000000"/>
          <w:sz w:val="20"/>
          <w:szCs w:val="20"/>
          <w:shd w:val="clear" w:color="auto" w:fill="FFFFFF"/>
        </w:rPr>
        <w:t>P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ractice since you started the study?</w:t>
      </w:r>
    </w:p>
    <w:p w14:paraId="7110DC45" w14:textId="77777777" w:rsidR="0075227E" w:rsidRPr="002D1646" w:rsidRDefault="0075227E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45192BEA" w14:textId="019F9121" w:rsidR="0075227E" w:rsidRPr="002D1646" w:rsidRDefault="00AA7C46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</w:t>
      </w:r>
    </w:p>
    <w:p w14:paraId="04CA24E0" w14:textId="708D8132" w:rsidR="0075227E" w:rsidRPr="00161980" w:rsidRDefault="0075227E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7FA25AFD" w14:textId="77777777" w:rsidR="00161980" w:rsidRPr="002D1646" w:rsidRDefault="00161980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671789DF" w14:textId="39655AA3" w:rsidR="0075227E" w:rsidRDefault="00BC0D21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7a.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What type</w:t>
      </w:r>
      <w:r w:rsidR="005F02A8">
        <w:rPr>
          <w:rFonts w:ascii="Verdana" w:hAnsi="Verdana"/>
          <w:color w:val="000000"/>
          <w:sz w:val="20"/>
          <w:szCs w:val="20"/>
          <w:shd w:val="clear" w:color="auto" w:fill="FFFFFF"/>
        </w:rPr>
        <w:t>(s)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of </w:t>
      </w:r>
      <w:r w:rsidR="00620AA1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appointment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have you </w:t>
      </w:r>
      <w:r w:rsidR="003C21EF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had</w:t>
      </w:r>
      <w:r w:rsidR="00620AA1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?</w:t>
      </w:r>
      <w:r w:rsidR="003C21EF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(please tick all that apply)</w:t>
      </w:r>
    </w:p>
    <w:p w14:paraId="53BFE0DE" w14:textId="77777777" w:rsidR="00DE15F8" w:rsidRPr="00DE15F8" w:rsidRDefault="00DE15F8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0A053276" w14:textId="03227D38" w:rsidR="0075227E" w:rsidRDefault="0075227E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Appointment for a new problem with the GP</w:t>
      </w:r>
    </w:p>
    <w:p w14:paraId="5D2A7547" w14:textId="77777777" w:rsidR="00DE15F8" w:rsidRPr="00DE15F8" w:rsidRDefault="00DE15F8" w:rsidP="002D1646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17BE5A62" w14:textId="1E987760" w:rsidR="0075227E" w:rsidRDefault="0075227E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Follow</w:t>
      </w:r>
      <w:r w:rsidR="005F02A8">
        <w:rPr>
          <w:rFonts w:ascii="Verdana" w:hAnsi="Verdana"/>
          <w:color w:val="000000"/>
          <w:sz w:val="20"/>
          <w:szCs w:val="20"/>
          <w:shd w:val="clear" w:color="auto" w:fill="FFFFFF"/>
        </w:rPr>
        <w:t>-</w:t>
      </w: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up appointment with the GP</w:t>
      </w:r>
    </w:p>
    <w:p w14:paraId="3DA11F99" w14:textId="77777777" w:rsidR="00DE15F8" w:rsidRPr="00DE15F8" w:rsidRDefault="00DE15F8" w:rsidP="002D1646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6B8CB78C" w14:textId="5E70BAE5" w:rsidR="0075227E" w:rsidRDefault="003C21EF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Appointment with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the nurse</w:t>
      </w:r>
    </w:p>
    <w:p w14:paraId="3ECB65C0" w14:textId="77777777" w:rsidR="00DE15F8" w:rsidRPr="00DE15F8" w:rsidRDefault="00DE15F8" w:rsidP="002D1646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16C69814" w14:textId="1C0B5E14" w:rsidR="0075227E" w:rsidRDefault="0075227E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Other appointment</w:t>
      </w:r>
    </w:p>
    <w:p w14:paraId="7B24EB3F" w14:textId="77777777" w:rsidR="00DE15F8" w:rsidRPr="00DE15F8" w:rsidRDefault="00DE15F8" w:rsidP="002D1646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3B2BD1D9" w14:textId="77777777" w:rsidR="0075227E" w:rsidRPr="002D1646" w:rsidRDefault="0075227E" w:rsidP="002D1646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6F115E33" w14:textId="2B8A34B6" w:rsidR="005F02A8" w:rsidRPr="002D1646" w:rsidRDefault="00BC0D21" w:rsidP="005F02A8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>
        <w:rPr>
          <w:rFonts w:ascii="Verdana" w:eastAsia="Calibri" w:hAnsi="Verdana"/>
          <w:bCs/>
          <w:iCs/>
          <w:sz w:val="20"/>
          <w:szCs w:val="20"/>
        </w:rPr>
        <w:t xml:space="preserve">8. </w:t>
      </w:r>
      <w:r w:rsidR="005F02A8" w:rsidRPr="002D1646">
        <w:rPr>
          <w:rFonts w:ascii="Verdana" w:eastAsia="Calibri" w:hAnsi="Verdana"/>
          <w:bCs/>
          <w:iCs/>
          <w:sz w:val="20"/>
          <w:szCs w:val="20"/>
        </w:rPr>
        <w:t>H</w:t>
      </w:r>
      <w:r w:rsidR="005F02A8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w many </w:t>
      </w:r>
      <w:r w:rsidR="005F02A8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ther contacts (for example, phone calls to make an appointment or request a repeat prescription) have you had </w:t>
      </w:r>
      <w:r w:rsidR="005F02A8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with someone from your </w:t>
      </w:r>
      <w:r w:rsidR="005F02A8">
        <w:rPr>
          <w:rFonts w:ascii="Verdana" w:hAnsi="Verdana"/>
          <w:color w:val="000000"/>
          <w:sz w:val="20"/>
          <w:szCs w:val="20"/>
          <w:shd w:val="clear" w:color="auto" w:fill="FFFFFF"/>
        </w:rPr>
        <w:t>G</w:t>
      </w:r>
      <w:r w:rsidR="005F02A8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eneral </w:t>
      </w:r>
      <w:r w:rsidR="005F02A8">
        <w:rPr>
          <w:rFonts w:ascii="Verdana" w:hAnsi="Verdana"/>
          <w:color w:val="000000"/>
          <w:sz w:val="20"/>
          <w:szCs w:val="20"/>
          <w:shd w:val="clear" w:color="auto" w:fill="FFFFFF"/>
        </w:rPr>
        <w:t>P</w:t>
      </w:r>
      <w:r w:rsidR="005F02A8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ractice since you started the study?</w:t>
      </w:r>
    </w:p>
    <w:p w14:paraId="0857B288" w14:textId="77777777" w:rsidR="005F02A8" w:rsidRPr="002D1646" w:rsidRDefault="005F02A8" w:rsidP="005F02A8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2768C361" w14:textId="77777777" w:rsidR="005F02A8" w:rsidRPr="002D1646" w:rsidRDefault="005F02A8" w:rsidP="005F02A8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</w:t>
      </w:r>
    </w:p>
    <w:p w14:paraId="32B4B5E9" w14:textId="77777777" w:rsidR="005F02A8" w:rsidRPr="000C1531" w:rsidRDefault="005F02A8" w:rsidP="002D1646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2F7DB7AE" w14:textId="77777777" w:rsidR="005F02A8" w:rsidRDefault="005F02A8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0075CBA8" w14:textId="19D098B4" w:rsidR="0075227E" w:rsidRPr="002D1646" w:rsidRDefault="00BC0D21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9.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f you have any other comments about the </w:t>
      </w:r>
      <w:r w:rsidR="005F02A8">
        <w:rPr>
          <w:rFonts w:ascii="Verdana" w:hAnsi="Verdana"/>
          <w:color w:val="000000"/>
          <w:sz w:val="20"/>
          <w:szCs w:val="20"/>
          <w:shd w:val="clear" w:color="auto" w:fill="FFFFFF"/>
        </w:rPr>
        <w:t>booklet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, please </w:t>
      </w:r>
      <w:r w:rsidR="004C2F15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write </w:t>
      </w:r>
      <w:r w:rsidR="0075227E"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them below:</w:t>
      </w:r>
    </w:p>
    <w:p w14:paraId="6C3F4DAD" w14:textId="77777777" w:rsidR="00025DE2" w:rsidRPr="002D1646" w:rsidRDefault="00025DE2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4297746C" w14:textId="7626B3D2" w:rsidR="00450180" w:rsidRPr="002D1646" w:rsidRDefault="00450180" w:rsidP="00450180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………</w:t>
      </w:r>
      <w:r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</w:t>
      </w:r>
    </w:p>
    <w:p w14:paraId="69F3693B" w14:textId="77777777" w:rsidR="00025DE2" w:rsidRPr="002D1646" w:rsidRDefault="00025DE2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0C6A304F" w14:textId="77777777" w:rsidR="00DE15F8" w:rsidRPr="002D1646" w:rsidRDefault="00DE15F8" w:rsidP="00DE15F8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………</w:t>
      </w:r>
      <w:r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</w:t>
      </w:r>
    </w:p>
    <w:p w14:paraId="6651280E" w14:textId="77777777" w:rsidR="00025DE2" w:rsidRPr="002D1646" w:rsidRDefault="00025DE2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60CBF72D" w14:textId="77777777" w:rsidR="00DE15F8" w:rsidRPr="002D1646" w:rsidRDefault="00DE15F8" w:rsidP="00DE15F8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………</w:t>
      </w:r>
      <w:r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</w:t>
      </w:r>
    </w:p>
    <w:p w14:paraId="6036436F" w14:textId="77777777" w:rsidR="00161980" w:rsidRDefault="00161980" w:rsidP="00161980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438A5E0B" w14:textId="651E8DE4" w:rsidR="00161980" w:rsidRPr="002D1646" w:rsidRDefault="00161980" w:rsidP="00161980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………</w:t>
      </w:r>
      <w:r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</w:t>
      </w:r>
    </w:p>
    <w:p w14:paraId="4D4C74F3" w14:textId="77777777" w:rsidR="0075227E" w:rsidRPr="002D1646" w:rsidRDefault="0075227E" w:rsidP="002D1646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2E469713" w14:textId="77777777" w:rsidR="00161980" w:rsidRPr="002D1646" w:rsidRDefault="00161980" w:rsidP="00161980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2D1646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………</w:t>
      </w:r>
      <w:r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</w:t>
      </w:r>
    </w:p>
    <w:p w14:paraId="7CE33774" w14:textId="33D35819" w:rsidR="0075227E" w:rsidRPr="002D1646" w:rsidRDefault="0075227E" w:rsidP="002D1646">
      <w:pPr>
        <w:spacing w:after="0" w:line="276" w:lineRule="auto"/>
        <w:rPr>
          <w:rFonts w:ascii="Verdana" w:hAnsi="Verdana"/>
          <w:b/>
          <w:bCs/>
          <w:sz w:val="20"/>
          <w:szCs w:val="20"/>
        </w:rPr>
      </w:pPr>
    </w:p>
    <w:p w14:paraId="4DE793C5" w14:textId="77777777" w:rsidR="0075227E" w:rsidRPr="002D1646" w:rsidRDefault="0075227E" w:rsidP="002D1646">
      <w:pPr>
        <w:spacing w:after="0" w:line="276" w:lineRule="auto"/>
        <w:rPr>
          <w:rFonts w:ascii="Verdana" w:hAnsi="Verdana"/>
          <w:b/>
          <w:bCs/>
          <w:sz w:val="20"/>
          <w:szCs w:val="20"/>
        </w:rPr>
      </w:pPr>
    </w:p>
    <w:sectPr w:rsidR="0075227E" w:rsidRPr="002D1646" w:rsidSect="002D1646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66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580B6" w14:textId="77777777" w:rsidR="00B0468A" w:rsidRDefault="00B0468A" w:rsidP="001A6D8D">
      <w:pPr>
        <w:spacing w:after="0" w:line="240" w:lineRule="auto"/>
      </w:pPr>
      <w:r>
        <w:separator/>
      </w:r>
    </w:p>
  </w:endnote>
  <w:endnote w:type="continuationSeparator" w:id="0">
    <w:p w14:paraId="709C0B79" w14:textId="77777777" w:rsidR="00B0468A" w:rsidRDefault="00B0468A" w:rsidP="001A6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838EF" w14:textId="727EEDC8" w:rsidR="001A6D8D" w:rsidRDefault="001A6D8D" w:rsidP="008A31B8">
    <w:pPr>
      <w:pStyle w:val="Footer"/>
      <w:tabs>
        <w:tab w:val="clear" w:pos="9026"/>
        <w:tab w:val="right" w:pos="9638"/>
      </w:tabs>
    </w:pPr>
    <w:r>
      <w:rPr>
        <w:rFonts w:ascii="Verdana" w:hAnsi="Verdana"/>
        <w:sz w:val="20"/>
        <w:szCs w:val="20"/>
      </w:rPr>
      <w:t xml:space="preserve">Patient </w:t>
    </w:r>
    <w:r w:rsidR="00BC0D21">
      <w:rPr>
        <w:rFonts w:ascii="Verdana" w:hAnsi="Verdana"/>
        <w:sz w:val="20"/>
        <w:szCs w:val="20"/>
      </w:rPr>
      <w:t>p</w:t>
    </w:r>
    <w:r>
      <w:rPr>
        <w:rFonts w:ascii="Verdana" w:hAnsi="Verdana"/>
        <w:sz w:val="20"/>
        <w:szCs w:val="20"/>
      </w:rPr>
      <w:t>ro</w:t>
    </w:r>
    <w:r w:rsidR="00BC0D21">
      <w:rPr>
        <w:rFonts w:ascii="Verdana" w:hAnsi="Verdana"/>
        <w:sz w:val="20"/>
        <w:szCs w:val="20"/>
      </w:rPr>
      <w:t>f</w:t>
    </w:r>
    <w:r>
      <w:rPr>
        <w:rFonts w:ascii="Verdana" w:hAnsi="Verdana"/>
        <w:sz w:val="20"/>
        <w:szCs w:val="20"/>
      </w:rPr>
      <w:t xml:space="preserve">orma </w:t>
    </w:r>
    <w:r w:rsidRPr="00284024">
      <w:rPr>
        <w:rFonts w:ascii="Verdana" w:hAnsi="Verdana"/>
        <w:noProof/>
        <w:sz w:val="20"/>
        <w:szCs w:val="20"/>
      </w:rPr>
      <w:t>(IRAS ID:</w:t>
    </w:r>
    <w:r>
      <w:rPr>
        <w:rFonts w:ascii="Verdana" w:hAnsi="Verdana"/>
        <w:noProof/>
        <w:sz w:val="20"/>
        <w:szCs w:val="20"/>
      </w:rPr>
      <w:t xml:space="preserve"> 264183)                </w:t>
    </w:r>
    <w:r>
      <w:rPr>
        <w:rFonts w:ascii="Verdana" w:hAnsi="Verdana"/>
        <w:sz w:val="20"/>
        <w:szCs w:val="20"/>
      </w:rPr>
      <w:tab/>
    </w:r>
    <w:r w:rsidR="00E245E2">
      <w:rPr>
        <w:rFonts w:ascii="Verdana" w:hAnsi="Verdana"/>
        <w:sz w:val="20"/>
        <w:szCs w:val="20"/>
      </w:rPr>
      <w:t>v</w:t>
    </w:r>
    <w:r w:rsidR="008A31B8">
      <w:rPr>
        <w:rFonts w:ascii="Verdana" w:hAnsi="Verdana"/>
        <w:sz w:val="20"/>
        <w:szCs w:val="20"/>
      </w:rPr>
      <w:t>2 11/07/202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2E05C" w14:textId="0A74FAEF" w:rsidR="00E245E2" w:rsidRDefault="00E245E2" w:rsidP="008A31B8">
    <w:pPr>
      <w:pStyle w:val="Footer"/>
      <w:tabs>
        <w:tab w:val="clear" w:pos="9026"/>
        <w:tab w:val="right" w:pos="9638"/>
      </w:tabs>
    </w:pPr>
    <w:r>
      <w:rPr>
        <w:rFonts w:ascii="Verdana" w:hAnsi="Verdana"/>
        <w:sz w:val="20"/>
        <w:szCs w:val="20"/>
      </w:rPr>
      <w:t xml:space="preserve">Patient </w:t>
    </w:r>
    <w:r w:rsidR="00BC0D21">
      <w:rPr>
        <w:rFonts w:ascii="Verdana" w:hAnsi="Verdana"/>
        <w:sz w:val="20"/>
        <w:szCs w:val="20"/>
      </w:rPr>
      <w:t>p</w:t>
    </w:r>
    <w:r>
      <w:rPr>
        <w:rFonts w:ascii="Verdana" w:hAnsi="Verdana"/>
        <w:sz w:val="20"/>
        <w:szCs w:val="20"/>
      </w:rPr>
      <w:t>ro</w:t>
    </w:r>
    <w:r w:rsidR="00BC0D21">
      <w:rPr>
        <w:rFonts w:ascii="Verdana" w:hAnsi="Verdana"/>
        <w:sz w:val="20"/>
        <w:szCs w:val="20"/>
      </w:rPr>
      <w:t>f</w:t>
    </w:r>
    <w:r>
      <w:rPr>
        <w:rFonts w:ascii="Verdana" w:hAnsi="Verdana"/>
        <w:sz w:val="20"/>
        <w:szCs w:val="20"/>
      </w:rPr>
      <w:t xml:space="preserve">orma </w:t>
    </w:r>
    <w:r w:rsidRPr="00284024">
      <w:rPr>
        <w:rFonts w:ascii="Verdana" w:hAnsi="Verdana"/>
        <w:noProof/>
        <w:sz w:val="20"/>
        <w:szCs w:val="20"/>
      </w:rPr>
      <w:t>(IRAS ID:</w:t>
    </w:r>
    <w:r>
      <w:rPr>
        <w:rFonts w:ascii="Verdana" w:hAnsi="Verdana"/>
        <w:noProof/>
        <w:sz w:val="20"/>
        <w:szCs w:val="20"/>
      </w:rPr>
      <w:t xml:space="preserve"> 264183)                </w:t>
    </w:r>
    <w:r>
      <w:rPr>
        <w:rFonts w:ascii="Verdana" w:hAnsi="Verdana"/>
        <w:sz w:val="20"/>
        <w:szCs w:val="20"/>
      </w:rPr>
      <w:tab/>
      <w:t>v</w:t>
    </w:r>
    <w:r w:rsidR="008A31B8">
      <w:rPr>
        <w:rFonts w:ascii="Verdana" w:hAnsi="Verdana"/>
        <w:sz w:val="20"/>
        <w:szCs w:val="20"/>
      </w:rPr>
      <w:t>2 11/07/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25565" w14:textId="77777777" w:rsidR="00B0468A" w:rsidRDefault="00B0468A" w:rsidP="001A6D8D">
      <w:pPr>
        <w:spacing w:after="0" w:line="240" w:lineRule="auto"/>
      </w:pPr>
      <w:r>
        <w:separator/>
      </w:r>
    </w:p>
  </w:footnote>
  <w:footnote w:type="continuationSeparator" w:id="0">
    <w:p w14:paraId="1763C6BE" w14:textId="77777777" w:rsidR="00B0468A" w:rsidRDefault="00B0468A" w:rsidP="001A6D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F606C" w14:textId="232A8219" w:rsidR="002D1646" w:rsidRDefault="002D1646" w:rsidP="002D1646">
    <w:pPr>
      <w:pStyle w:val="Header"/>
      <w:ind w:left="-567"/>
    </w:pPr>
  </w:p>
  <w:p w14:paraId="7942E7B9" w14:textId="77777777" w:rsidR="002D1646" w:rsidRDefault="002D1646" w:rsidP="002D1646">
    <w:pPr>
      <w:pStyle w:val="Header"/>
    </w:pPr>
  </w:p>
  <w:p w14:paraId="171E60B4" w14:textId="6747128C" w:rsidR="001A6D8D" w:rsidRDefault="001A6D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5C764" w14:textId="77777777" w:rsidR="00E245E2" w:rsidRDefault="00E245E2" w:rsidP="00E245E2">
    <w:pPr>
      <w:pStyle w:val="Header"/>
      <w:ind w:left="-567"/>
    </w:pPr>
    <w:r w:rsidRPr="00270136">
      <w:rPr>
        <w:noProof/>
      </w:rPr>
      <w:drawing>
        <wp:anchor distT="0" distB="0" distL="114300" distR="114300" simplePos="0" relativeHeight="251662336" behindDoc="0" locked="0" layoutInCell="1" allowOverlap="1" wp14:anchorId="1E1E204E" wp14:editId="04CA1E1E">
          <wp:simplePos x="0" y="0"/>
          <wp:positionH relativeFrom="column">
            <wp:posOffset>-347980</wp:posOffset>
          </wp:positionH>
          <wp:positionV relativeFrom="paragraph">
            <wp:posOffset>-94615</wp:posOffset>
          </wp:positionV>
          <wp:extent cx="1437005" cy="609600"/>
          <wp:effectExtent l="0" t="0" r="0" b="0"/>
          <wp:wrapNone/>
          <wp:docPr id="1612630898" name="Picture 1612630898" descr="http://assets.manchester.ac.uk/logos/hi-res/TAB_UNI_MAIN_logo/White_backgrounds/TAB_col_white_backgroun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http://assets.manchester.ac.uk/logos/hi-res/TAB_UNI_MAIN_logo/White_backgrounds/TAB_col_white_background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7005" cy="6096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270136">
      <w:rPr>
        <w:noProof/>
      </w:rPr>
      <w:drawing>
        <wp:anchor distT="0" distB="0" distL="114300" distR="114300" simplePos="0" relativeHeight="251663360" behindDoc="1" locked="0" layoutInCell="1" allowOverlap="1" wp14:anchorId="58F206D7" wp14:editId="57FD4ACF">
          <wp:simplePos x="0" y="0"/>
          <wp:positionH relativeFrom="column">
            <wp:posOffset>5190490</wp:posOffset>
          </wp:positionH>
          <wp:positionV relativeFrom="paragraph">
            <wp:posOffset>-173990</wp:posOffset>
          </wp:positionV>
          <wp:extent cx="1318260" cy="762000"/>
          <wp:effectExtent l="0" t="0" r="0" b="0"/>
          <wp:wrapThrough wrapText="bothSides">
            <wp:wrapPolygon edited="0">
              <wp:start x="0" y="0"/>
              <wp:lineTo x="312" y="21060"/>
              <wp:lineTo x="20913" y="21060"/>
              <wp:lineTo x="21225" y="0"/>
              <wp:lineTo x="0" y="0"/>
            </wp:wrapPolygon>
          </wp:wrapThrough>
          <wp:docPr id="727536190" name="Picture 72753619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PEECH logo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18260" cy="762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386F3A58" w14:textId="77777777" w:rsidR="00E245E2" w:rsidRDefault="00E245E2" w:rsidP="00E245E2">
    <w:pPr>
      <w:pStyle w:val="Header"/>
    </w:pPr>
  </w:p>
  <w:p w14:paraId="07D3E82D" w14:textId="77777777" w:rsidR="00E245E2" w:rsidRDefault="00E245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27E"/>
    <w:rsid w:val="00025DE2"/>
    <w:rsid w:val="00030DE3"/>
    <w:rsid w:val="00076923"/>
    <w:rsid w:val="000C1531"/>
    <w:rsid w:val="000D2427"/>
    <w:rsid w:val="001168F1"/>
    <w:rsid w:val="00161980"/>
    <w:rsid w:val="001A6D8D"/>
    <w:rsid w:val="001B1E3E"/>
    <w:rsid w:val="00284511"/>
    <w:rsid w:val="002A10A3"/>
    <w:rsid w:val="002D1646"/>
    <w:rsid w:val="00356B9B"/>
    <w:rsid w:val="003C21EF"/>
    <w:rsid w:val="004122ED"/>
    <w:rsid w:val="00443AE2"/>
    <w:rsid w:val="00450180"/>
    <w:rsid w:val="0046485D"/>
    <w:rsid w:val="00495454"/>
    <w:rsid w:val="004C2F15"/>
    <w:rsid w:val="005646D7"/>
    <w:rsid w:val="0057439E"/>
    <w:rsid w:val="005D0A32"/>
    <w:rsid w:val="005F02A8"/>
    <w:rsid w:val="00620AA1"/>
    <w:rsid w:val="006305B9"/>
    <w:rsid w:val="00644207"/>
    <w:rsid w:val="0075227E"/>
    <w:rsid w:val="008317E7"/>
    <w:rsid w:val="00894417"/>
    <w:rsid w:val="008A31B8"/>
    <w:rsid w:val="008C2D50"/>
    <w:rsid w:val="008E2E10"/>
    <w:rsid w:val="00970203"/>
    <w:rsid w:val="009973F4"/>
    <w:rsid w:val="00A27CF0"/>
    <w:rsid w:val="00AA7C46"/>
    <w:rsid w:val="00B04562"/>
    <w:rsid w:val="00B0468A"/>
    <w:rsid w:val="00B868D5"/>
    <w:rsid w:val="00BA3FEC"/>
    <w:rsid w:val="00BB04FF"/>
    <w:rsid w:val="00BC0D21"/>
    <w:rsid w:val="00C710A8"/>
    <w:rsid w:val="00C80898"/>
    <w:rsid w:val="00CE1D1A"/>
    <w:rsid w:val="00DE15F8"/>
    <w:rsid w:val="00DF4261"/>
    <w:rsid w:val="00E245E2"/>
    <w:rsid w:val="00E32932"/>
    <w:rsid w:val="00E5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D6E22"/>
  <w15:chartTrackingRefBased/>
  <w15:docId w15:val="{64CC4C6B-8DBF-4455-AC81-6D20A6409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6D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D8D"/>
  </w:style>
  <w:style w:type="paragraph" w:styleId="Footer">
    <w:name w:val="footer"/>
    <w:basedOn w:val="Normal"/>
    <w:link w:val="FooterChar"/>
    <w:uiPriority w:val="99"/>
    <w:unhideWhenUsed/>
    <w:rsid w:val="001A6D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D8D"/>
  </w:style>
  <w:style w:type="paragraph" w:styleId="BalloonText">
    <w:name w:val="Balloon Text"/>
    <w:basedOn w:val="Normal"/>
    <w:link w:val="BalloonTextChar"/>
    <w:uiPriority w:val="99"/>
    <w:semiHidden/>
    <w:unhideWhenUsed/>
    <w:rsid w:val="003C21E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1E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D1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D1646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8089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C0D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EFA933-A190-B64A-84B2-D0F5B1DEF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Mead</dc:creator>
  <cp:keywords/>
  <dc:description/>
  <cp:lastModifiedBy>Kelly Birtwell</cp:lastModifiedBy>
  <cp:revision>5</cp:revision>
  <dcterms:created xsi:type="dcterms:W3CDTF">2023-09-16T13:01:00Z</dcterms:created>
  <dcterms:modified xsi:type="dcterms:W3CDTF">2023-09-16T13:09:00Z</dcterms:modified>
</cp:coreProperties>
</file>